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7E5A5" w14:textId="30A6C738" w:rsidR="00456601" w:rsidRDefault="0006722F">
      <w:r w:rsidRPr="00A81689">
        <w:rPr>
          <w:rFonts w:hint="eastAsia"/>
          <w:b/>
          <w:bCs/>
        </w:rPr>
        <w:t>Supplementary</w:t>
      </w:r>
      <w:r w:rsidRPr="00A81689">
        <w:rPr>
          <w:b/>
          <w:bCs/>
        </w:rPr>
        <w:t xml:space="preserve"> </w:t>
      </w:r>
      <w:r w:rsidRPr="00A81689">
        <w:rPr>
          <w:rFonts w:hint="eastAsia"/>
          <w:b/>
          <w:bCs/>
        </w:rPr>
        <w:t>Material</w:t>
      </w:r>
      <w:r w:rsidRPr="00A81689">
        <w:rPr>
          <w:b/>
          <w:bCs/>
        </w:rPr>
        <w:t xml:space="preserve"> 2.</w:t>
      </w:r>
      <w:r>
        <w:t xml:space="preserve"> </w:t>
      </w:r>
      <w:r w:rsidR="00A81689" w:rsidRPr="00554320">
        <w:rPr>
          <w:rFonts w:hint="eastAsia"/>
          <w:b/>
          <w:bCs/>
        </w:rPr>
        <w:t>F</w:t>
      </w:r>
      <w:r w:rsidR="00A81689" w:rsidRPr="00554320">
        <w:rPr>
          <w:b/>
          <w:bCs/>
        </w:rPr>
        <w:t>ull-length gels and blots</w:t>
      </w:r>
    </w:p>
    <w:p w14:paraId="2568A496" w14:textId="77777777" w:rsidR="00CB1E53" w:rsidRDefault="00CB1E53"/>
    <w:p w14:paraId="1CA9D222" w14:textId="77777777" w:rsidR="00554320" w:rsidRDefault="00554320"/>
    <w:p w14:paraId="28CB4226" w14:textId="77777777" w:rsidR="00554320" w:rsidRDefault="00554320"/>
    <w:p w14:paraId="749D2384" w14:textId="066984EF" w:rsidR="003658AB" w:rsidRDefault="00A81689">
      <w:r>
        <w:rPr>
          <w:noProof/>
        </w:rPr>
        <w:drawing>
          <wp:inline distT="0" distB="0" distL="0" distR="0" wp14:anchorId="43B5D02D" wp14:editId="54491D42">
            <wp:extent cx="2235200" cy="1813560"/>
            <wp:effectExtent l="0" t="0" r="0" b="15240"/>
            <wp:docPr id="1713388318" name="Picture 1" descr="/Users/lidongran/Desktop/fig1-B.tiffig1-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388318" name="Picture 1" descr="/Users/lidongran/Desktop/fig1-B.tiffig1-B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35200" cy="181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B449D" w14:textId="3CBECEA9" w:rsidR="00B25248" w:rsidRPr="00100F5C" w:rsidRDefault="00B422F1">
      <w:pPr>
        <w:rPr>
          <w:b/>
          <w:bCs/>
        </w:rPr>
      </w:pPr>
      <w:bookmarkStart w:id="0" w:name="OLE_LINK1"/>
      <w:bookmarkStart w:id="1" w:name="OLE_LINK2"/>
      <w:r w:rsidRPr="00100F5C">
        <w:rPr>
          <w:rFonts w:hint="eastAsia"/>
          <w:b/>
          <w:bCs/>
        </w:rPr>
        <w:t>Full</w:t>
      </w:r>
      <w:r w:rsidRPr="00100F5C">
        <w:rPr>
          <w:b/>
          <w:bCs/>
        </w:rPr>
        <w:t>-</w:t>
      </w:r>
      <w:r w:rsidRPr="00100F5C">
        <w:rPr>
          <w:rFonts w:hint="eastAsia"/>
          <w:b/>
          <w:bCs/>
        </w:rPr>
        <w:t>length</w:t>
      </w:r>
      <w:r w:rsidRPr="00100F5C">
        <w:rPr>
          <w:b/>
          <w:bCs/>
        </w:rPr>
        <w:t xml:space="preserve"> </w:t>
      </w:r>
      <w:r w:rsidRPr="00100F5C">
        <w:rPr>
          <w:rFonts w:hint="eastAsia"/>
          <w:b/>
          <w:bCs/>
        </w:rPr>
        <w:t>and</w:t>
      </w:r>
      <w:r w:rsidRPr="00100F5C">
        <w:rPr>
          <w:b/>
          <w:bCs/>
        </w:rPr>
        <w:t xml:space="preserve"> multiple exposures</w:t>
      </w:r>
      <w:r w:rsidR="00C5408F" w:rsidRPr="00100F5C">
        <w:rPr>
          <w:b/>
          <w:bCs/>
        </w:rPr>
        <w:t xml:space="preserve"> </w:t>
      </w:r>
      <w:r w:rsidR="00C5408F" w:rsidRPr="00100F5C">
        <w:rPr>
          <w:rFonts w:hint="eastAsia"/>
          <w:b/>
          <w:bCs/>
        </w:rPr>
        <w:t>of</w:t>
      </w:r>
      <w:r w:rsidR="00C5408F" w:rsidRPr="00100F5C">
        <w:rPr>
          <w:b/>
          <w:bCs/>
        </w:rPr>
        <w:t xml:space="preserve"> </w:t>
      </w:r>
      <w:r w:rsidR="00C5408F" w:rsidRPr="00100F5C">
        <w:rPr>
          <w:rFonts w:hint="eastAsia"/>
          <w:b/>
          <w:bCs/>
        </w:rPr>
        <w:t>gels</w:t>
      </w:r>
      <w:r w:rsidR="00C5408F" w:rsidRPr="00100F5C">
        <w:rPr>
          <w:b/>
          <w:bCs/>
        </w:rPr>
        <w:t xml:space="preserve"> </w:t>
      </w:r>
      <w:r w:rsidR="00C5408F" w:rsidRPr="00100F5C">
        <w:rPr>
          <w:rFonts w:hint="eastAsia"/>
          <w:b/>
          <w:bCs/>
        </w:rPr>
        <w:t>and</w:t>
      </w:r>
      <w:r w:rsidR="00C5408F" w:rsidRPr="00100F5C">
        <w:rPr>
          <w:b/>
          <w:bCs/>
        </w:rPr>
        <w:t xml:space="preserve"> </w:t>
      </w:r>
      <w:r w:rsidR="00C5408F" w:rsidRPr="00100F5C">
        <w:rPr>
          <w:rFonts w:hint="eastAsia"/>
          <w:b/>
          <w:bCs/>
        </w:rPr>
        <w:t>blots</w:t>
      </w:r>
      <w:r w:rsidR="00C5408F" w:rsidRPr="00100F5C">
        <w:rPr>
          <w:b/>
          <w:bCs/>
        </w:rPr>
        <w:t xml:space="preserve"> </w:t>
      </w:r>
      <w:r w:rsidR="00C5408F" w:rsidRPr="00100F5C">
        <w:rPr>
          <w:rFonts w:hint="eastAsia"/>
          <w:b/>
          <w:bCs/>
        </w:rPr>
        <w:t>of</w:t>
      </w:r>
      <w:r w:rsidR="00C5408F" w:rsidRPr="00100F5C">
        <w:rPr>
          <w:b/>
          <w:bCs/>
        </w:rPr>
        <w:t xml:space="preserve"> </w:t>
      </w:r>
      <w:r w:rsidR="00C5408F" w:rsidRPr="00100F5C">
        <w:rPr>
          <w:rFonts w:hint="eastAsia"/>
          <w:b/>
          <w:bCs/>
        </w:rPr>
        <w:t>Fig</w:t>
      </w:r>
      <w:r w:rsidR="00C5408F" w:rsidRPr="00100F5C">
        <w:rPr>
          <w:b/>
          <w:bCs/>
        </w:rPr>
        <w:t xml:space="preserve"> 1</w:t>
      </w:r>
      <w:r w:rsidR="00C5408F" w:rsidRPr="00100F5C">
        <w:rPr>
          <w:rFonts w:hint="eastAsia"/>
          <w:b/>
          <w:bCs/>
        </w:rPr>
        <w:t>B</w:t>
      </w:r>
    </w:p>
    <w:bookmarkEnd w:id="0"/>
    <w:bookmarkEnd w:id="1"/>
    <w:p w14:paraId="1830B84E" w14:textId="16C5334D" w:rsidR="00456601" w:rsidRDefault="004A7A82">
      <w:r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B87508" wp14:editId="6ADBF18B">
                <wp:simplePos x="0" y="0"/>
                <wp:positionH relativeFrom="column">
                  <wp:posOffset>2402975</wp:posOffset>
                </wp:positionH>
                <wp:positionV relativeFrom="paragraph">
                  <wp:posOffset>1144270</wp:posOffset>
                </wp:positionV>
                <wp:extent cx="404495" cy="234315"/>
                <wp:effectExtent l="0" t="38100" r="0" b="32385"/>
                <wp:wrapNone/>
                <wp:docPr id="157994766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404495" cy="2343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406ACC" w14:textId="77777777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16"/>
                              </w:rPr>
                              <w:t>N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B8750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9.2pt;margin-top:90.1pt;width:31.85pt;height:18.45pt;rotation:-2662664fd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" filled="f" stroked="f" strokeweight=".5pt">
                <v:textbox>
                  <w:txbxContent>
                    <w:p w14:paraId="67406ACC" w14:textId="77777777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16"/>
                        </w:rPr>
                        <w:t>N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8678893" wp14:editId="447B9476">
                <wp:simplePos x="0" y="0"/>
                <wp:positionH relativeFrom="column">
                  <wp:posOffset>787535</wp:posOffset>
                </wp:positionH>
                <wp:positionV relativeFrom="paragraph">
                  <wp:posOffset>1266642</wp:posOffset>
                </wp:positionV>
                <wp:extent cx="737597" cy="234765"/>
                <wp:effectExtent l="0" t="139700" r="0" b="146685"/>
                <wp:wrapNone/>
                <wp:docPr id="152392171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737597" cy="234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84F36B" w14:textId="77777777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e-MAPK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78893" id="_x0000_s1027" type="#_x0000_t202" style="position:absolute;margin-left:62pt;margin-top:99.75pt;width:58.1pt;height:18.5pt;rotation:-2662664fd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" filled="f" stroked="f" strokeweight=".5pt">
                <v:textbox>
                  <w:txbxContent>
                    <w:p w14:paraId="0484F36B" w14:textId="77777777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oe-MAPK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36DF6F0" wp14:editId="1DA5C049">
                <wp:simplePos x="0" y="0"/>
                <wp:positionH relativeFrom="column">
                  <wp:posOffset>709971</wp:posOffset>
                </wp:positionH>
                <wp:positionV relativeFrom="paragraph">
                  <wp:posOffset>1158310</wp:posOffset>
                </wp:positionV>
                <wp:extent cx="404947" cy="234765"/>
                <wp:effectExtent l="0" t="38100" r="0" b="32385"/>
                <wp:wrapNone/>
                <wp:docPr id="191367820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404947" cy="234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EAA12D" w14:textId="77777777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16"/>
                              </w:rPr>
                              <w:t>N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DF6F0" id="_x0000_s1028" type="#_x0000_t202" style="position:absolute;margin-left:55.9pt;margin-top:91.2pt;width:31.9pt;height:18.5pt;rotation:-2662664fd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" filled="f" stroked="f" strokeweight=".5pt">
                <v:textbox>
                  <w:txbxContent>
                    <w:p w14:paraId="2EEAA12D" w14:textId="77777777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16"/>
                        </w:rPr>
                        <w:t>N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C3535C1" wp14:editId="0CD11968">
                <wp:simplePos x="0" y="0"/>
                <wp:positionH relativeFrom="column">
                  <wp:posOffset>320757</wp:posOffset>
                </wp:positionH>
                <wp:positionV relativeFrom="paragraph">
                  <wp:posOffset>1190856</wp:posOffset>
                </wp:positionV>
                <wp:extent cx="525294" cy="234765"/>
                <wp:effectExtent l="0" t="76200" r="0" b="70485"/>
                <wp:wrapNone/>
                <wp:docPr id="206433547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525294" cy="234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814E4F" w14:textId="77777777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535C1" id="_x0000_s1029" type="#_x0000_t202" style="position:absolute;margin-left:25.25pt;margin-top:93.75pt;width:41.35pt;height:18.5pt;rotation:-2662664fd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" filled="f" stroked="f" strokeweight=".5pt">
                <v:textbox>
                  <w:txbxContent>
                    <w:p w14:paraId="7C814E4F" w14:textId="77777777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6D2555" wp14:editId="7FFE737B">
                <wp:simplePos x="0" y="0"/>
                <wp:positionH relativeFrom="column">
                  <wp:posOffset>2457969</wp:posOffset>
                </wp:positionH>
                <wp:positionV relativeFrom="paragraph">
                  <wp:posOffset>1259272</wp:posOffset>
                </wp:positionV>
                <wp:extent cx="737597" cy="234765"/>
                <wp:effectExtent l="0" t="139700" r="0" b="146685"/>
                <wp:wrapNone/>
                <wp:docPr id="157957646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737597" cy="234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3F90A6" w14:textId="1308F816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e-MAPK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D2555" id="_x0000_s1030" type="#_x0000_t202" style="position:absolute;margin-left:193.55pt;margin-top:99.15pt;width:58.1pt;height:18.5pt;rotation:-2662664fd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" filled="f" stroked="f" strokeweight=".5pt">
                <v:textbox>
                  <w:txbxContent>
                    <w:p w14:paraId="293F90A6" w14:textId="1308F816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oe-MAPK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65C082" wp14:editId="5D828B4B">
                <wp:simplePos x="0" y="0"/>
                <wp:positionH relativeFrom="column">
                  <wp:posOffset>1935803</wp:posOffset>
                </wp:positionH>
                <wp:positionV relativeFrom="paragraph">
                  <wp:posOffset>1196408</wp:posOffset>
                </wp:positionV>
                <wp:extent cx="525294" cy="234765"/>
                <wp:effectExtent l="0" t="76200" r="0" b="70485"/>
                <wp:wrapNone/>
                <wp:docPr id="36286131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525294" cy="234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7998CB" w14:textId="77777777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65C082" id="_x0000_s1031" type="#_x0000_t202" style="position:absolute;margin-left:152.45pt;margin-top:94.2pt;width:41.35pt;height:18.5pt;rotation:-2662664fd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" filled="f" stroked="f" strokeweight=".5pt">
                <v:textbox>
                  <w:txbxContent>
                    <w:p w14:paraId="2D7998CB" w14:textId="77777777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ED456F"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45E67C" wp14:editId="569E3A24">
                <wp:simplePos x="0" y="0"/>
                <wp:positionH relativeFrom="column">
                  <wp:posOffset>2097661</wp:posOffset>
                </wp:positionH>
                <wp:positionV relativeFrom="paragraph">
                  <wp:posOffset>241935</wp:posOffset>
                </wp:positionV>
                <wp:extent cx="914400" cy="311285"/>
                <wp:effectExtent l="0" t="0" r="0" b="0"/>
                <wp:wrapNone/>
                <wp:docPr id="178059170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12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6A4CEE" w14:textId="4F6555C0" w:rsidR="003658AB" w:rsidRPr="00C954C7" w:rsidRDefault="003658AB" w:rsidP="003658A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45E67C" id="_x0000_s1032" type="#_x0000_t202" style="position:absolute;margin-left:165.15pt;margin-top:19.05pt;width:1in;height:24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" filled="f" stroked="f" strokeweight=".5pt">
                <v:textbox>
                  <w:txbxContent>
                    <w:p w14:paraId="466A4CEE" w14:textId="4F6555C0" w:rsidR="003658AB" w:rsidRPr="00C954C7" w:rsidRDefault="003658AB" w:rsidP="003658A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 w:rsidR="00ED456F"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AAD035" wp14:editId="2585DB49">
                <wp:simplePos x="0" y="0"/>
                <wp:positionH relativeFrom="column">
                  <wp:posOffset>420722</wp:posOffset>
                </wp:positionH>
                <wp:positionV relativeFrom="paragraph">
                  <wp:posOffset>258350</wp:posOffset>
                </wp:positionV>
                <wp:extent cx="914400" cy="311285"/>
                <wp:effectExtent l="0" t="0" r="0" b="0"/>
                <wp:wrapNone/>
                <wp:docPr id="192532159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12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9E8E34" w14:textId="0E4E826F" w:rsidR="00EE3C8F" w:rsidRPr="00C954C7" w:rsidRDefault="00C954C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954C7">
                              <w:rPr>
                                <w:rFonts w:ascii="Times New Roman" w:hAnsi="Times New Roman" w:cs="Times New Roman"/>
                              </w:rPr>
                              <w:t>MAP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AAD035" id="_x0000_s1033" type="#_x0000_t202" style="position:absolute;margin-left:33.15pt;margin-top:20.35pt;width:1in;height:24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" filled="f" stroked="f" strokeweight=".5pt">
                <v:textbox>
                  <w:txbxContent>
                    <w:p w14:paraId="549E8E34" w14:textId="0E4E826F" w:rsidR="00EE3C8F" w:rsidRPr="00C954C7" w:rsidRDefault="00C954C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954C7">
                        <w:rPr>
                          <w:rFonts w:ascii="Times New Roman" w:hAnsi="Times New Roman" w:cs="Times New Roman"/>
                        </w:rPr>
                        <w:t>MAPK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A81689">
        <w:t xml:space="preserve"> </w:t>
      </w:r>
      <w:r w:rsidR="007866CD">
        <w:rPr>
          <w:b/>
          <w:bCs/>
          <w:noProof/>
        </w:rPr>
        <w:drawing>
          <wp:inline distT="0" distB="0" distL="114300" distR="114300" wp14:anchorId="7CDB7834" wp14:editId="28BA0DF0">
            <wp:extent cx="1668780" cy="2534285"/>
            <wp:effectExtent l="0" t="0" r="0" b="5715"/>
            <wp:docPr id="8" name="图片 8" descr="/Users/lidongran/Desktop/MAPK-1白底.tifMAPK-1白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/Users/lidongran/Desktop/MAPK-1白底.tifMAPK-1白底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8780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66CD">
        <w:rPr>
          <w:b/>
          <w:bCs/>
          <w:noProof/>
        </w:rPr>
        <w:drawing>
          <wp:inline distT="0" distB="0" distL="114300" distR="114300" wp14:anchorId="3BE9F438" wp14:editId="194AE1C6">
            <wp:extent cx="1665605" cy="2540000"/>
            <wp:effectExtent l="0" t="0" r="10795" b="0"/>
            <wp:docPr id="5" name="图片 5" descr="/Users/lidongran/Desktop/GAPDH白底.tifGAPDH白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/Users/lidongran/Desktop/GAPDH白底.tifGAPDH白底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5605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88D66" w14:textId="73D778EF" w:rsidR="00456601" w:rsidRDefault="00456601">
      <w:pPr>
        <w:rPr>
          <w:b/>
          <w:bCs/>
        </w:rPr>
      </w:pPr>
    </w:p>
    <w:p w14:paraId="76155A2B" w14:textId="30319A96" w:rsidR="00456601" w:rsidRDefault="007F50F9">
      <w:pPr>
        <w:rPr>
          <w:b/>
          <w:bCs/>
        </w:rPr>
      </w:pPr>
      <w:r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72D53A2" wp14:editId="34F1927E">
                <wp:simplePos x="0" y="0"/>
                <wp:positionH relativeFrom="column">
                  <wp:posOffset>2362335</wp:posOffset>
                </wp:positionH>
                <wp:positionV relativeFrom="paragraph">
                  <wp:posOffset>1090930</wp:posOffset>
                </wp:positionV>
                <wp:extent cx="404495" cy="234315"/>
                <wp:effectExtent l="0" t="38100" r="0" b="32385"/>
                <wp:wrapNone/>
                <wp:docPr id="28197636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404495" cy="2343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8E2721" w14:textId="77777777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16"/>
                              </w:rPr>
                              <w:t>N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D53A2" id="_x0000_s1034" type="#_x0000_t202" style="position:absolute;margin-left:186pt;margin-top:85.9pt;width:31.85pt;height:18.45pt;rotation:-2662664fd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" filled="f" stroked="f" strokeweight=".5pt">
                <v:textbox>
                  <w:txbxContent>
                    <w:p w14:paraId="728E2721" w14:textId="77777777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16"/>
                        </w:rPr>
                        <w:t>N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3A3DC54" wp14:editId="74958435">
                <wp:simplePos x="0" y="0"/>
                <wp:positionH relativeFrom="column">
                  <wp:posOffset>2428200</wp:posOffset>
                </wp:positionH>
                <wp:positionV relativeFrom="paragraph">
                  <wp:posOffset>1197959</wp:posOffset>
                </wp:positionV>
                <wp:extent cx="737597" cy="234765"/>
                <wp:effectExtent l="0" t="139700" r="0" b="146685"/>
                <wp:wrapNone/>
                <wp:docPr id="191867017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737597" cy="234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F09D33" w14:textId="77777777" w:rsidR="007F50F9" w:rsidRPr="004A7A82" w:rsidRDefault="007F50F9" w:rsidP="007F50F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e-MAPK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DC54" id="_x0000_s1035" type="#_x0000_t202" style="position:absolute;margin-left:191.2pt;margin-top:94.35pt;width:58.1pt;height:18.5pt;rotation:-2662664fd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" filled="f" stroked="f" strokeweight=".5pt">
                <v:textbox>
                  <w:txbxContent>
                    <w:p w14:paraId="0DF09D33" w14:textId="77777777" w:rsidR="007F50F9" w:rsidRPr="004A7A82" w:rsidRDefault="007F50F9" w:rsidP="007F50F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oe-MAPK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3B990B7" wp14:editId="2CFB9F59">
                <wp:simplePos x="0" y="0"/>
                <wp:positionH relativeFrom="column">
                  <wp:posOffset>787468</wp:posOffset>
                </wp:positionH>
                <wp:positionV relativeFrom="paragraph">
                  <wp:posOffset>1140731</wp:posOffset>
                </wp:positionV>
                <wp:extent cx="737597" cy="234765"/>
                <wp:effectExtent l="0" t="139700" r="0" b="146685"/>
                <wp:wrapNone/>
                <wp:docPr id="30047080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737597" cy="234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50A6EB" w14:textId="77777777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e-MAPK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990B7" id="_x0000_s1036" type="#_x0000_t202" style="position:absolute;margin-left:62pt;margin-top:89.8pt;width:58.1pt;height:18.5pt;rotation:-2662664fd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" filled="f" stroked="f" strokeweight=".5pt">
                <v:textbox>
                  <w:txbxContent>
                    <w:p w14:paraId="7E50A6EB" w14:textId="77777777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oe-MAPK1</w:t>
                      </w:r>
                    </w:p>
                  </w:txbxContent>
                </v:textbox>
              </v:shape>
            </w:pict>
          </mc:Fallback>
        </mc:AlternateContent>
      </w:r>
      <w:r w:rsidR="004A7A82"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F94F91E" wp14:editId="5EED9A02">
                <wp:simplePos x="0" y="0"/>
                <wp:positionH relativeFrom="column">
                  <wp:posOffset>1934196</wp:posOffset>
                </wp:positionH>
                <wp:positionV relativeFrom="paragraph">
                  <wp:posOffset>1129097</wp:posOffset>
                </wp:positionV>
                <wp:extent cx="525294" cy="234765"/>
                <wp:effectExtent l="0" t="76200" r="0" b="70485"/>
                <wp:wrapNone/>
                <wp:docPr id="158496888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525294" cy="234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B7F2DE" w14:textId="77777777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4F91E" id="_x0000_s1037" type="#_x0000_t202" style="position:absolute;margin-left:152.3pt;margin-top:88.9pt;width:41.35pt;height:18.5pt;rotation:-2662664fd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" filled="f" stroked="f" strokeweight=".5pt">
                <v:textbox>
                  <w:txbxContent>
                    <w:p w14:paraId="5DB7F2DE" w14:textId="77777777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4A7A82"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EDD349" wp14:editId="12B7F573">
                <wp:simplePos x="0" y="0"/>
                <wp:positionH relativeFrom="column">
                  <wp:posOffset>651605</wp:posOffset>
                </wp:positionH>
                <wp:positionV relativeFrom="paragraph">
                  <wp:posOffset>1089965</wp:posOffset>
                </wp:positionV>
                <wp:extent cx="404947" cy="234765"/>
                <wp:effectExtent l="0" t="38100" r="0" b="32385"/>
                <wp:wrapNone/>
                <wp:docPr id="163371295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404947" cy="234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57E264" w14:textId="77777777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16"/>
                              </w:rPr>
                              <w:t>N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DD349" id="_x0000_s1038" type="#_x0000_t202" style="position:absolute;margin-left:51.3pt;margin-top:85.8pt;width:31.9pt;height:18.5pt;rotation:-2662664fd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" filled="f" stroked="f" strokeweight=".5pt">
                <v:textbox>
                  <w:txbxContent>
                    <w:p w14:paraId="3257E264" w14:textId="77777777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16"/>
                        </w:rPr>
                        <w:t>NC</w:t>
                      </w:r>
                    </w:p>
                  </w:txbxContent>
                </v:textbox>
              </v:shape>
            </w:pict>
          </mc:Fallback>
        </mc:AlternateContent>
      </w:r>
      <w:r w:rsidR="004A7A82"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BB3590" wp14:editId="34EACED6">
                <wp:simplePos x="0" y="0"/>
                <wp:positionH relativeFrom="column">
                  <wp:posOffset>216994</wp:posOffset>
                </wp:positionH>
                <wp:positionV relativeFrom="paragraph">
                  <wp:posOffset>1129247</wp:posOffset>
                </wp:positionV>
                <wp:extent cx="525294" cy="234765"/>
                <wp:effectExtent l="0" t="76200" r="0" b="70485"/>
                <wp:wrapNone/>
                <wp:docPr id="125607664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162258">
                          <a:off x="0" y="0"/>
                          <a:ext cx="525294" cy="2347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4344B7" w14:textId="77777777" w:rsidR="004A7A82" w:rsidRPr="004A7A82" w:rsidRDefault="004A7A82" w:rsidP="004A7A82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B3590" id="_x0000_s1039" type="#_x0000_t202" style="position:absolute;margin-left:17.1pt;margin-top:88.9pt;width:41.35pt;height:18.5pt;rotation:-2662664fd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" filled="f" stroked="f" strokeweight=".5pt">
                <v:textbox>
                  <w:txbxContent>
                    <w:p w14:paraId="674344B7" w14:textId="77777777" w:rsidR="004A7A82" w:rsidRPr="004A7A82" w:rsidRDefault="004A7A82" w:rsidP="004A7A82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6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="003658AB"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0C3765" wp14:editId="401898EE">
                <wp:simplePos x="0" y="0"/>
                <wp:positionH relativeFrom="column">
                  <wp:posOffset>2097405</wp:posOffset>
                </wp:positionH>
                <wp:positionV relativeFrom="paragraph">
                  <wp:posOffset>151130</wp:posOffset>
                </wp:positionV>
                <wp:extent cx="687421" cy="272374"/>
                <wp:effectExtent l="0" t="0" r="0" b="0"/>
                <wp:wrapNone/>
                <wp:docPr id="90869169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421" cy="2723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20BBEF" w14:textId="029BF2B4" w:rsidR="003658AB" w:rsidRPr="00C954C7" w:rsidRDefault="003658AB" w:rsidP="003658AB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C3765" id="_x0000_s1040" type="#_x0000_t202" style="position:absolute;margin-left:165.15pt;margin-top:11.9pt;width:54.15pt;height:2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" filled="f" stroked="f" strokeweight=".5pt">
                <v:textbox>
                  <w:txbxContent>
                    <w:p w14:paraId="0120BBEF" w14:textId="029BF2B4" w:rsidR="003658AB" w:rsidRPr="00C954C7" w:rsidRDefault="003658AB" w:rsidP="003658AB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 w:rsidR="00C954C7">
        <w:rPr>
          <w:noProof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90A07F" wp14:editId="4DA2C586">
                <wp:simplePos x="0" y="0"/>
                <wp:positionH relativeFrom="column">
                  <wp:posOffset>505460</wp:posOffset>
                </wp:positionH>
                <wp:positionV relativeFrom="paragraph">
                  <wp:posOffset>167559</wp:posOffset>
                </wp:positionV>
                <wp:extent cx="687421" cy="272374"/>
                <wp:effectExtent l="0" t="0" r="0" b="0"/>
                <wp:wrapNone/>
                <wp:docPr id="162407401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421" cy="2723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DA9D03" w14:textId="77777777" w:rsidR="00C954C7" w:rsidRPr="00C954C7" w:rsidRDefault="00C954C7" w:rsidP="00C954C7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C954C7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MAPK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0A07F" id="_x0000_s1041" type="#_x0000_t202" style="position:absolute;margin-left:39.8pt;margin-top:13.2pt;width:54.15pt;height:2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" filled="f" stroked="f" strokeweight=".5pt">
                <v:textbox>
                  <w:txbxContent>
                    <w:p w14:paraId="3EDA9D03" w14:textId="77777777" w:rsidR="00C954C7" w:rsidRPr="00C954C7" w:rsidRDefault="00C954C7" w:rsidP="00C954C7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C954C7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MAPK1</w:t>
                      </w:r>
                    </w:p>
                  </w:txbxContent>
                </v:textbox>
              </v:shape>
            </w:pict>
          </mc:Fallback>
        </mc:AlternateContent>
      </w:r>
      <w:r w:rsidR="00A81689">
        <w:rPr>
          <w:b/>
          <w:bCs/>
          <w:noProof/>
        </w:rPr>
        <w:drawing>
          <wp:inline distT="0" distB="0" distL="114300" distR="114300" wp14:anchorId="6C469FCD" wp14:editId="61C23EB3">
            <wp:extent cx="1668780" cy="2540000"/>
            <wp:effectExtent l="0" t="0" r="7620" b="0"/>
            <wp:docPr id="6" name="图片 6" descr="MAPK-1黑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APK-1黑底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6878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1689">
        <w:rPr>
          <w:b/>
          <w:bCs/>
          <w:noProof/>
        </w:rPr>
        <w:drawing>
          <wp:inline distT="0" distB="0" distL="114300" distR="114300" wp14:anchorId="3A71642C" wp14:editId="57C81426">
            <wp:extent cx="1668780" cy="2534285"/>
            <wp:effectExtent l="0" t="0" r="0" b="5715"/>
            <wp:docPr id="7" name="图片 7" descr="/Users/lidongran/Desktop/GAPDH黑底.tifGAPDH黑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/Users/lidongran/Desktop/GAPDH黑底.tifGAPDH黑底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8780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114D7" w14:textId="77777777" w:rsidR="00456601" w:rsidRDefault="00456601">
      <w:pPr>
        <w:rPr>
          <w:b/>
          <w:bCs/>
        </w:rPr>
      </w:pPr>
    </w:p>
    <w:p w14:paraId="7B0E8D6B" w14:textId="77777777" w:rsidR="00456601" w:rsidRDefault="00456601">
      <w:pPr>
        <w:rPr>
          <w:b/>
          <w:bCs/>
        </w:rPr>
      </w:pPr>
    </w:p>
    <w:p w14:paraId="6CCE7075" w14:textId="77777777" w:rsidR="007866CD" w:rsidRDefault="007866CD">
      <w:pPr>
        <w:rPr>
          <w:b/>
          <w:bCs/>
        </w:rPr>
      </w:pPr>
    </w:p>
    <w:p w14:paraId="50640815" w14:textId="70EC86BF" w:rsidR="00456601" w:rsidRDefault="00A81689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F4AF23E" wp14:editId="3098362D">
            <wp:extent cx="2449143" cy="1083038"/>
            <wp:effectExtent l="0" t="0" r="8890" b="3175"/>
            <wp:docPr id="1175709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709174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52380" cy="1084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5F181" w14:textId="77777777" w:rsidR="00100F5C" w:rsidRDefault="00100F5C">
      <w:pPr>
        <w:rPr>
          <w:b/>
          <w:bCs/>
        </w:rPr>
      </w:pPr>
    </w:p>
    <w:p w14:paraId="4F404A57" w14:textId="37BA19A0" w:rsidR="00B25248" w:rsidRPr="00C5408F" w:rsidRDefault="00C5408F">
      <w:pPr>
        <w:rPr>
          <w:b/>
          <w:bCs/>
        </w:rPr>
      </w:pPr>
      <w:bookmarkStart w:id="2" w:name="OLE_LINK3"/>
      <w:bookmarkStart w:id="3" w:name="OLE_LINK4"/>
      <w:r w:rsidRPr="00C5408F">
        <w:rPr>
          <w:rFonts w:hint="eastAsia"/>
          <w:b/>
          <w:bCs/>
        </w:rPr>
        <w:t>Full</w:t>
      </w:r>
      <w:r w:rsidRPr="00C5408F">
        <w:rPr>
          <w:b/>
          <w:bCs/>
        </w:rPr>
        <w:t>-</w:t>
      </w:r>
      <w:r w:rsidRPr="00C5408F">
        <w:rPr>
          <w:rFonts w:hint="eastAsia"/>
          <w:b/>
          <w:bCs/>
        </w:rPr>
        <w:t>length</w:t>
      </w:r>
      <w:r w:rsidRPr="00C5408F">
        <w:rPr>
          <w:b/>
          <w:bCs/>
        </w:rPr>
        <w:t xml:space="preserve"> </w:t>
      </w:r>
      <w:r w:rsidRPr="00C5408F">
        <w:rPr>
          <w:rFonts w:hint="eastAsia"/>
          <w:b/>
          <w:bCs/>
        </w:rPr>
        <w:t>of</w:t>
      </w:r>
      <w:r w:rsidRPr="00C5408F">
        <w:rPr>
          <w:b/>
          <w:bCs/>
        </w:rPr>
        <w:t xml:space="preserve"> </w:t>
      </w:r>
      <w:r w:rsidRPr="00C5408F">
        <w:rPr>
          <w:rFonts w:hint="eastAsia"/>
          <w:b/>
          <w:bCs/>
        </w:rPr>
        <w:t>gels</w:t>
      </w:r>
      <w:r w:rsidRPr="00C5408F">
        <w:rPr>
          <w:b/>
          <w:bCs/>
        </w:rPr>
        <w:t xml:space="preserve"> </w:t>
      </w:r>
      <w:r w:rsidRPr="00C5408F">
        <w:rPr>
          <w:rFonts w:hint="eastAsia"/>
          <w:b/>
          <w:bCs/>
        </w:rPr>
        <w:t>and</w:t>
      </w:r>
      <w:r w:rsidRPr="00C5408F">
        <w:rPr>
          <w:b/>
          <w:bCs/>
        </w:rPr>
        <w:t xml:space="preserve"> </w:t>
      </w:r>
      <w:r w:rsidRPr="00C5408F">
        <w:rPr>
          <w:rFonts w:hint="eastAsia"/>
          <w:b/>
          <w:bCs/>
        </w:rPr>
        <w:t>blots</w:t>
      </w:r>
      <w:r w:rsidRPr="00C5408F">
        <w:rPr>
          <w:b/>
          <w:bCs/>
        </w:rPr>
        <w:t xml:space="preserve"> for </w:t>
      </w:r>
      <w:r w:rsidRPr="00C5408F">
        <w:rPr>
          <w:rFonts w:hint="eastAsia"/>
          <w:b/>
          <w:bCs/>
        </w:rPr>
        <w:t>Fig</w:t>
      </w:r>
      <w:r w:rsidRPr="00C5408F">
        <w:rPr>
          <w:b/>
          <w:bCs/>
        </w:rPr>
        <w:t xml:space="preserve"> 3A</w:t>
      </w:r>
    </w:p>
    <w:bookmarkEnd w:id="2"/>
    <w:bookmarkEnd w:id="3"/>
    <w:p w14:paraId="09810250" w14:textId="3CFA444C" w:rsidR="00B25248" w:rsidRDefault="00B25248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B39AB1C" wp14:editId="2FE5D8DD">
            <wp:simplePos x="0" y="0"/>
            <wp:positionH relativeFrom="column">
              <wp:posOffset>32250</wp:posOffset>
            </wp:positionH>
            <wp:positionV relativeFrom="paragraph">
              <wp:posOffset>111436</wp:posOffset>
            </wp:positionV>
            <wp:extent cx="3397885" cy="1491615"/>
            <wp:effectExtent l="0" t="0" r="5715" b="6985"/>
            <wp:wrapThrough wrapText="bothSides">
              <wp:wrapPolygon edited="0">
                <wp:start x="0" y="0"/>
                <wp:lineTo x="0" y="21333"/>
                <wp:lineTo x="21475" y="21333"/>
                <wp:lineTo x="21475" y="0"/>
                <wp:lineTo x="0" y="0"/>
              </wp:wrapPolygon>
            </wp:wrapThrough>
            <wp:docPr id="2100926745" name="Picture 1" descr="A close-up of a tes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926745" name="Picture 1" descr="A close-up of a test&#10;&#10;Description automatically generated with low confidence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7885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896FEB3" w14:textId="313AABEB" w:rsidR="00456601" w:rsidRDefault="00456601">
      <w:pPr>
        <w:rPr>
          <w:b/>
          <w:bCs/>
        </w:rPr>
      </w:pPr>
    </w:p>
    <w:sectPr w:rsidR="00456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025"/>
    <w:rsid w:val="0005316C"/>
    <w:rsid w:val="0006722F"/>
    <w:rsid w:val="00100F5C"/>
    <w:rsid w:val="001A529C"/>
    <w:rsid w:val="00202C2A"/>
    <w:rsid w:val="00262F93"/>
    <w:rsid w:val="00317B46"/>
    <w:rsid w:val="003658AB"/>
    <w:rsid w:val="003A54CB"/>
    <w:rsid w:val="003E4C8C"/>
    <w:rsid w:val="003F5378"/>
    <w:rsid w:val="004065E6"/>
    <w:rsid w:val="00456601"/>
    <w:rsid w:val="004A7A82"/>
    <w:rsid w:val="00536DA3"/>
    <w:rsid w:val="00554320"/>
    <w:rsid w:val="006C3AFE"/>
    <w:rsid w:val="007866CD"/>
    <w:rsid w:val="007F50F9"/>
    <w:rsid w:val="008E4716"/>
    <w:rsid w:val="00A81689"/>
    <w:rsid w:val="00B25248"/>
    <w:rsid w:val="00B422F1"/>
    <w:rsid w:val="00C5408F"/>
    <w:rsid w:val="00C954C7"/>
    <w:rsid w:val="00CB1E53"/>
    <w:rsid w:val="00E43ED6"/>
    <w:rsid w:val="00EB2A7E"/>
    <w:rsid w:val="00ED456F"/>
    <w:rsid w:val="00EE2905"/>
    <w:rsid w:val="00EE3C8F"/>
    <w:rsid w:val="00FA5781"/>
    <w:rsid w:val="00FB4E8D"/>
    <w:rsid w:val="00FD7025"/>
    <w:rsid w:val="00FE7C70"/>
    <w:rsid w:val="7EFD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09047C4"/>
  <w15:docId w15:val="{CB7C5293-6206-254B-A75F-5819EAD5E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ang LI</dc:creator>
  <cp:lastModifiedBy>Xingang LI</cp:lastModifiedBy>
  <cp:revision>25</cp:revision>
  <dcterms:created xsi:type="dcterms:W3CDTF">2023-06-02T14:29:00Z</dcterms:created>
  <dcterms:modified xsi:type="dcterms:W3CDTF">2023-09-07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1E1542165BDBF7AA230ECD64BA704CAF_42</vt:lpwstr>
  </property>
  <property fmtid="{D5CDD505-2E9C-101B-9397-08002B2CF9AE}" pid="4" name="GrammarlyDocumentId">
    <vt:lpwstr>a7fc13f4f4f3ec3fe331f0024ba04ccffb1a411a611775df9d8e4bcb35710069</vt:lpwstr>
  </property>
</Properties>
</file>